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5CC07B" w14:textId="77777777" w:rsidR="00AB3A25" w:rsidRPr="00AB3A25" w:rsidRDefault="002229F4" w:rsidP="002229F4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OLE_LINK10"/>
      <w:r w:rsidRPr="00AB3A25">
        <w:rPr>
          <w:rFonts w:ascii="Times New Roman" w:hAnsi="Times New Roman" w:cs="Times New Roman"/>
          <w:sz w:val="24"/>
          <w:szCs w:val="24"/>
        </w:rPr>
        <w:t xml:space="preserve">Supplementary Table S1. </w:t>
      </w:r>
    </w:p>
    <w:p w14:paraId="1E0DBC5A" w14:textId="6BFC8A91" w:rsidR="004121FB" w:rsidRPr="00AB3A25" w:rsidRDefault="002229F4" w:rsidP="002229F4">
      <w:pPr>
        <w:jc w:val="center"/>
        <w:rPr>
          <w:rFonts w:ascii="Times New Roman" w:hAnsi="Times New Roman" w:cs="Times New Roman"/>
          <w:sz w:val="24"/>
          <w:szCs w:val="24"/>
        </w:rPr>
      </w:pPr>
      <w:r w:rsidRPr="00AB3A25">
        <w:rPr>
          <w:rFonts w:ascii="Times New Roman" w:hAnsi="Times New Roman" w:cs="Times New Roman"/>
          <w:sz w:val="24"/>
          <w:szCs w:val="24"/>
        </w:rPr>
        <w:t>Search Strategy</w:t>
      </w:r>
      <w:bookmarkEnd w:id="0"/>
    </w:p>
    <w:p w14:paraId="11F7FCAC" w14:textId="1CCA4312" w:rsidR="00136688" w:rsidRPr="00D80263" w:rsidRDefault="0078063B" w:rsidP="00D80263">
      <w:pPr>
        <w:ind w:firstLineChars="200" w:firstLine="420"/>
        <w:rPr>
          <w:rFonts w:ascii="Times New Roman" w:hAnsi="Times New Roman" w:cs="Times New Roman"/>
        </w:rPr>
      </w:pPr>
      <w:r w:rsidRPr="0078063B">
        <w:rPr>
          <w:rFonts w:ascii="Times New Roman" w:hAnsi="Times New Roman" w:cs="Times New Roman"/>
        </w:rPr>
        <w:t xml:space="preserve">The literature search was conducted independently in </w:t>
      </w:r>
      <w:r w:rsidRPr="00D80263">
        <w:rPr>
          <w:rStyle w:val="ab"/>
          <w:rFonts w:ascii="Times New Roman" w:hAnsi="Times New Roman" w:cs="Times New Roman"/>
          <w:b w:val="0"/>
          <w:bCs w:val="0"/>
        </w:rPr>
        <w:t>PubMed, Cochrane Library, Embase, Web of Science, and EBSCO</w:t>
      </w:r>
      <w:r w:rsidRPr="0078063B">
        <w:rPr>
          <w:rFonts w:ascii="Times New Roman" w:hAnsi="Times New Roman" w:cs="Times New Roman"/>
        </w:rPr>
        <w:t xml:space="preserve"> from database inception to </w:t>
      </w:r>
      <w:r w:rsidRPr="00D80263">
        <w:rPr>
          <w:rStyle w:val="ab"/>
          <w:rFonts w:ascii="Times New Roman" w:hAnsi="Times New Roman" w:cs="Times New Roman"/>
          <w:b w:val="0"/>
          <w:bCs w:val="0"/>
        </w:rPr>
        <w:t>January 2026</w:t>
      </w:r>
      <w:r w:rsidRPr="0078063B">
        <w:rPr>
          <w:rFonts w:ascii="Times New Roman" w:hAnsi="Times New Roman" w:cs="Times New Roman"/>
        </w:rPr>
        <w:t xml:space="preserve">, and was limited to </w:t>
      </w:r>
      <w:r w:rsidRPr="00D80263">
        <w:rPr>
          <w:rStyle w:val="ab"/>
          <w:rFonts w:ascii="Times New Roman" w:hAnsi="Times New Roman" w:cs="Times New Roman"/>
          <w:b w:val="0"/>
          <w:bCs w:val="0"/>
        </w:rPr>
        <w:t>English-language publications</w:t>
      </w:r>
      <w:r w:rsidRPr="0078063B">
        <w:rPr>
          <w:rFonts w:ascii="Times New Roman" w:hAnsi="Times New Roman" w:cs="Times New Roman"/>
        </w:rPr>
        <w:t xml:space="preserve">. The search strategy combined terms related to </w:t>
      </w:r>
      <w:r w:rsidRPr="00D80263">
        <w:rPr>
          <w:rStyle w:val="ab"/>
          <w:rFonts w:ascii="Times New Roman" w:hAnsi="Times New Roman" w:cs="Times New Roman"/>
          <w:b w:val="0"/>
          <w:bCs w:val="0"/>
        </w:rPr>
        <w:t>prediabetes</w:t>
      </w:r>
      <w:r w:rsidRPr="00D80263">
        <w:rPr>
          <w:rFonts w:ascii="Times New Roman" w:hAnsi="Times New Roman" w:cs="Times New Roman"/>
        </w:rPr>
        <w:t>,</w:t>
      </w:r>
      <w:r w:rsidRPr="00D80263">
        <w:rPr>
          <w:rFonts w:ascii="Times New Roman" w:hAnsi="Times New Roman" w:cs="Times New Roman"/>
          <w:b/>
          <w:bCs/>
        </w:rPr>
        <w:t xml:space="preserve"> </w:t>
      </w:r>
      <w:r w:rsidRPr="00D80263">
        <w:rPr>
          <w:rStyle w:val="ab"/>
          <w:rFonts w:ascii="Times New Roman" w:hAnsi="Times New Roman" w:cs="Times New Roman"/>
          <w:b w:val="0"/>
          <w:bCs w:val="0"/>
        </w:rPr>
        <w:t>high-intensity interval training</w:t>
      </w:r>
      <w:r w:rsidRPr="00D80263">
        <w:rPr>
          <w:rFonts w:ascii="Times New Roman" w:hAnsi="Times New Roman" w:cs="Times New Roman"/>
        </w:rPr>
        <w:t>,</w:t>
      </w:r>
      <w:r w:rsidRPr="00D80263">
        <w:rPr>
          <w:rFonts w:ascii="Times New Roman" w:hAnsi="Times New Roman" w:cs="Times New Roman"/>
          <w:b/>
          <w:bCs/>
        </w:rPr>
        <w:t xml:space="preserve"> </w:t>
      </w:r>
      <w:r w:rsidRPr="00D80263">
        <w:rPr>
          <w:rFonts w:ascii="Times New Roman" w:hAnsi="Times New Roman" w:cs="Times New Roman"/>
        </w:rPr>
        <w:t>and</w:t>
      </w:r>
      <w:r w:rsidRPr="00D80263">
        <w:rPr>
          <w:rFonts w:ascii="Times New Roman" w:hAnsi="Times New Roman" w:cs="Times New Roman"/>
          <w:b/>
          <w:bCs/>
        </w:rPr>
        <w:t xml:space="preserve"> </w:t>
      </w:r>
      <w:r w:rsidRPr="00D80263">
        <w:rPr>
          <w:rStyle w:val="ab"/>
          <w:rFonts w:ascii="Times New Roman" w:hAnsi="Times New Roman" w:cs="Times New Roman"/>
          <w:b w:val="0"/>
          <w:bCs w:val="0"/>
        </w:rPr>
        <w:t>randomized controlled trials</w:t>
      </w:r>
      <w:r w:rsidRPr="00D80263">
        <w:rPr>
          <w:rFonts w:ascii="Times New Roman" w:hAnsi="Times New Roman" w:cs="Times New Roman"/>
          <w:b/>
          <w:bCs/>
        </w:rPr>
        <w:t>,</w:t>
      </w:r>
      <w:r w:rsidRPr="0078063B">
        <w:rPr>
          <w:rFonts w:ascii="Times New Roman" w:hAnsi="Times New Roman" w:cs="Times New Roman"/>
        </w:rPr>
        <w:t xml:space="preserve"> using both controlled vocabulary (e.g., </w:t>
      </w:r>
      <w:proofErr w:type="spellStart"/>
      <w:r w:rsidRPr="0078063B">
        <w:rPr>
          <w:rFonts w:ascii="Times New Roman" w:hAnsi="Times New Roman" w:cs="Times New Roman"/>
        </w:rPr>
        <w:t>MeSH</w:t>
      </w:r>
      <w:proofErr w:type="spellEnd"/>
      <w:r w:rsidRPr="0078063B">
        <w:rPr>
          <w:rFonts w:ascii="Times New Roman" w:hAnsi="Times New Roman" w:cs="Times New Roman"/>
        </w:rPr>
        <w:t xml:space="preserve">, </w:t>
      </w:r>
      <w:proofErr w:type="spellStart"/>
      <w:r w:rsidRPr="0078063B">
        <w:rPr>
          <w:rFonts w:ascii="Times New Roman" w:hAnsi="Times New Roman" w:cs="Times New Roman"/>
        </w:rPr>
        <w:t>Emtree</w:t>
      </w:r>
      <w:proofErr w:type="spellEnd"/>
      <w:r w:rsidRPr="0078063B">
        <w:rPr>
          <w:rFonts w:ascii="Times New Roman" w:hAnsi="Times New Roman" w:cs="Times New Roman"/>
        </w:rPr>
        <w:t>, where applicable) and free-text terms. In addition, the reference lists of included studies were manually screened to identify potentially eligible articles.</w:t>
      </w:r>
    </w:p>
    <w:tbl>
      <w:tblPr>
        <w:tblStyle w:val="ac"/>
        <w:tblW w:w="8359" w:type="dxa"/>
        <w:tblLook w:val="04A0" w:firstRow="1" w:lastRow="0" w:firstColumn="1" w:lastColumn="0" w:noHBand="0" w:noVBand="1"/>
      </w:tblPr>
      <w:tblGrid>
        <w:gridCol w:w="8359"/>
      </w:tblGrid>
      <w:tr w:rsidR="001153F0" w:rsidRPr="00E24F53" w14:paraId="4E2C8E1A" w14:textId="77777777" w:rsidTr="001153F0">
        <w:tc>
          <w:tcPr>
            <w:tcW w:w="8359" w:type="dxa"/>
          </w:tcPr>
          <w:p w14:paraId="7A0131E8" w14:textId="167BC82F" w:rsidR="001153F0" w:rsidRPr="00D80263" w:rsidRDefault="00841894" w:rsidP="001153F0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" w:name="_Hlk213051197"/>
            <w:r w:rsidRPr="00D80263">
              <w:rPr>
                <w:rFonts w:ascii="Times New Roman" w:hAnsi="Times New Roman" w:cs="Times New Roman"/>
                <w:b/>
                <w:bCs/>
                <w:szCs w:val="21"/>
              </w:rPr>
              <w:t>1</w:t>
            </w:r>
            <w:r w:rsidR="001153F0" w:rsidRPr="00D80263">
              <w:rPr>
                <w:rFonts w:ascii="Times New Roman" w:hAnsi="Times New Roman" w:cs="Times New Roman"/>
                <w:b/>
                <w:bCs/>
                <w:szCs w:val="21"/>
              </w:rPr>
              <w:t>. PubMed</w:t>
            </w:r>
          </w:p>
        </w:tc>
      </w:tr>
      <w:tr w:rsidR="0078063B" w:rsidRPr="00E24F53" w14:paraId="475B0FB3" w14:textId="77777777" w:rsidTr="001153F0">
        <w:tc>
          <w:tcPr>
            <w:tcW w:w="8359" w:type="dxa"/>
          </w:tcPr>
          <w:p w14:paraId="22739655" w14:textId="665AEB29" w:rsidR="0078063B" w:rsidRPr="0078063B" w:rsidRDefault="0078063B" w:rsidP="0078063B">
            <w:pPr>
              <w:wordWrap w:val="0"/>
              <w:jc w:val="left"/>
              <w:rPr>
                <w:rFonts w:ascii="Times New Roman" w:hAnsi="Times New Roman" w:cs="Times New Roman"/>
                <w:szCs w:val="21"/>
              </w:rPr>
            </w:pPr>
            <w:r w:rsidRPr="0078063B">
              <w:rPr>
                <w:rFonts w:ascii="Times New Roman" w:hAnsi="Times New Roman" w:cs="Times New Roman"/>
                <w:szCs w:val="21"/>
              </w:rPr>
              <w:t>(("Prediabetic State"[Mesh]</w:t>
            </w:r>
            <w:r w:rsidRPr="0078063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8063B">
              <w:rPr>
                <w:rFonts w:ascii="Times New Roman" w:hAnsi="Times New Roman" w:cs="Times New Roman"/>
                <w:szCs w:val="21"/>
              </w:rPr>
              <w:t>OR prediabetes[Title/Abstract]</w:t>
            </w:r>
            <w:r w:rsidRPr="0078063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8063B">
              <w:rPr>
                <w:rFonts w:ascii="Times New Roman" w:hAnsi="Times New Roman" w:cs="Times New Roman"/>
                <w:szCs w:val="21"/>
              </w:rPr>
              <w:t>OR impaired fasting glucose[Title/Abstract]</w:t>
            </w:r>
            <w:r w:rsidRPr="0078063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8063B">
              <w:rPr>
                <w:rFonts w:ascii="Times New Roman" w:hAnsi="Times New Roman" w:cs="Times New Roman"/>
                <w:szCs w:val="21"/>
              </w:rPr>
              <w:t>OR impaired glucose tolerance[Title/Abstract]</w:t>
            </w:r>
            <w:r w:rsidRPr="0078063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8063B">
              <w:rPr>
                <w:rFonts w:ascii="Times New Roman" w:hAnsi="Times New Roman" w:cs="Times New Roman"/>
                <w:szCs w:val="21"/>
              </w:rPr>
              <w:t>OR impaired glucose regulation[Title/Abstract]</w:t>
            </w:r>
            <w:r w:rsidRPr="0078063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8063B">
              <w:rPr>
                <w:rFonts w:ascii="Times New Roman" w:hAnsi="Times New Roman" w:cs="Times New Roman"/>
                <w:szCs w:val="21"/>
              </w:rPr>
              <w:t>OR hyperglycemia[Title/Abstract]</w:t>
            </w:r>
            <w:r w:rsidRPr="0078063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8063B">
              <w:rPr>
                <w:rFonts w:ascii="Times New Roman" w:hAnsi="Times New Roman" w:cs="Times New Roman"/>
                <w:szCs w:val="21"/>
              </w:rPr>
              <w:t>OR IFG[Title/Abstract]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8063B">
              <w:rPr>
                <w:rFonts w:ascii="Times New Roman" w:hAnsi="Times New Roman" w:cs="Times New Roman"/>
                <w:szCs w:val="21"/>
              </w:rPr>
              <w:t>OR IGT[Title/Abstract]</w:t>
            </w:r>
            <w:r w:rsidRPr="0078063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8063B">
              <w:rPr>
                <w:rFonts w:ascii="Times New Roman" w:hAnsi="Times New Roman" w:cs="Times New Roman"/>
                <w:szCs w:val="21"/>
              </w:rPr>
              <w:t>OR IGR[Title/Abstract])</w:t>
            </w:r>
            <w:r w:rsidRPr="0078063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8063B">
              <w:rPr>
                <w:rFonts w:ascii="Times New Roman" w:hAnsi="Times New Roman" w:cs="Times New Roman"/>
                <w:szCs w:val="21"/>
              </w:rPr>
              <w:t>AND</w:t>
            </w:r>
            <w:r w:rsidRPr="0078063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8063B">
              <w:rPr>
                <w:rFonts w:ascii="Times New Roman" w:hAnsi="Times New Roman" w:cs="Times New Roman"/>
                <w:szCs w:val="21"/>
              </w:rPr>
              <w:t>("High-Intensity Interval Training"[Mesh]</w:t>
            </w:r>
            <w:r w:rsidRPr="0078063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8063B">
              <w:rPr>
                <w:rFonts w:ascii="Times New Roman" w:hAnsi="Times New Roman" w:cs="Times New Roman"/>
                <w:szCs w:val="21"/>
              </w:rPr>
              <w:t>OR high-intensity interval training[Title/Abstract]</w:t>
            </w:r>
            <w:r w:rsidRPr="0078063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8063B">
              <w:rPr>
                <w:rFonts w:ascii="Times New Roman" w:hAnsi="Times New Roman" w:cs="Times New Roman"/>
                <w:szCs w:val="21"/>
              </w:rPr>
              <w:t>OR HIIT[Title/Abstract]</w:t>
            </w:r>
            <w:r w:rsidRPr="0078063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8063B">
              <w:rPr>
                <w:rFonts w:ascii="Times New Roman" w:hAnsi="Times New Roman" w:cs="Times New Roman"/>
                <w:szCs w:val="21"/>
              </w:rPr>
              <w:t>OR HIIE[Title/Abstract]</w:t>
            </w:r>
            <w:r w:rsidRPr="0078063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8063B">
              <w:rPr>
                <w:rFonts w:ascii="Times New Roman" w:hAnsi="Times New Roman" w:cs="Times New Roman"/>
                <w:szCs w:val="21"/>
              </w:rPr>
              <w:t>OR sprint interval training[Title/Abstract]</w:t>
            </w:r>
            <w:r w:rsidRPr="0078063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8063B">
              <w:rPr>
                <w:rFonts w:ascii="Times New Roman" w:hAnsi="Times New Roman" w:cs="Times New Roman"/>
                <w:szCs w:val="21"/>
              </w:rPr>
              <w:t>OR SIT[Title/Abstract]</w:t>
            </w:r>
            <w:r w:rsidRPr="0078063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8063B">
              <w:rPr>
                <w:rFonts w:ascii="Times New Roman" w:hAnsi="Times New Roman" w:cs="Times New Roman"/>
                <w:szCs w:val="21"/>
              </w:rPr>
              <w:t>OR REHIT[Title/Abstract]</w:t>
            </w:r>
            <w:r w:rsidRPr="0078063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8063B">
              <w:rPr>
                <w:rFonts w:ascii="Times New Roman" w:hAnsi="Times New Roman" w:cs="Times New Roman"/>
                <w:szCs w:val="21"/>
              </w:rPr>
              <w:t>OR LVHIIT[Title/Abstract]</w:t>
            </w:r>
            <w:r w:rsidRPr="0078063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8063B">
              <w:rPr>
                <w:rFonts w:ascii="Times New Roman" w:hAnsi="Times New Roman" w:cs="Times New Roman"/>
                <w:szCs w:val="21"/>
              </w:rPr>
              <w:t>OR HVHIIT[Title/Abstract])</w:t>
            </w:r>
            <w:r w:rsidRPr="0078063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8063B">
              <w:rPr>
                <w:rFonts w:ascii="Times New Roman" w:hAnsi="Times New Roman" w:cs="Times New Roman"/>
                <w:szCs w:val="21"/>
              </w:rPr>
              <w:t>AND</w:t>
            </w:r>
            <w:r w:rsidRPr="0078063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8063B">
              <w:rPr>
                <w:rFonts w:ascii="Times New Roman" w:hAnsi="Times New Roman" w:cs="Times New Roman"/>
                <w:szCs w:val="21"/>
              </w:rPr>
              <w:t>(randomized controlled trial[Publication Type] OR randomized[Title/Abstract]</w:t>
            </w:r>
            <w:r w:rsidRPr="0078063B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78063B">
              <w:rPr>
                <w:rFonts w:ascii="Times New Roman" w:hAnsi="Times New Roman" w:cs="Times New Roman"/>
                <w:szCs w:val="21"/>
              </w:rPr>
              <w:t xml:space="preserve">OR </w:t>
            </w:r>
            <w:proofErr w:type="spellStart"/>
            <w:r w:rsidRPr="0078063B">
              <w:rPr>
                <w:rFonts w:ascii="Times New Roman" w:hAnsi="Times New Roman" w:cs="Times New Roman"/>
                <w:szCs w:val="21"/>
              </w:rPr>
              <w:t>randomised</w:t>
            </w:r>
            <w:proofErr w:type="spellEnd"/>
            <w:r w:rsidRPr="0078063B">
              <w:rPr>
                <w:rFonts w:ascii="Times New Roman" w:hAnsi="Times New Roman" w:cs="Times New Roman"/>
                <w:szCs w:val="21"/>
              </w:rPr>
              <w:t>[Title/Abstract]))</w:t>
            </w:r>
          </w:p>
        </w:tc>
      </w:tr>
      <w:tr w:rsidR="001153F0" w:rsidRPr="00E24F53" w14:paraId="744A0C0D" w14:textId="77777777" w:rsidTr="001153F0">
        <w:tc>
          <w:tcPr>
            <w:tcW w:w="8359" w:type="dxa"/>
          </w:tcPr>
          <w:p w14:paraId="26E525D6" w14:textId="5D1C020E" w:rsidR="001153F0" w:rsidRPr="00D80263" w:rsidRDefault="001153F0" w:rsidP="00717D8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0263">
              <w:rPr>
                <w:rFonts w:ascii="Times New Roman" w:hAnsi="Times New Roman" w:cs="Times New Roman"/>
                <w:b/>
                <w:bCs/>
                <w:szCs w:val="21"/>
              </w:rPr>
              <w:t>2. Cochrane Library</w:t>
            </w:r>
          </w:p>
        </w:tc>
      </w:tr>
      <w:tr w:rsidR="0078063B" w:rsidRPr="00E24F53" w14:paraId="62452DE0" w14:textId="77777777" w:rsidTr="001153F0">
        <w:tc>
          <w:tcPr>
            <w:tcW w:w="8359" w:type="dxa"/>
          </w:tcPr>
          <w:p w14:paraId="4B464607" w14:textId="33ADD767" w:rsidR="0078063B" w:rsidRPr="0078063B" w:rsidRDefault="0078063B" w:rsidP="0078063B">
            <w:pPr>
              <w:rPr>
                <w:rFonts w:ascii="Times New Roman" w:hAnsi="Times New Roman" w:cs="Times New Roman"/>
                <w:szCs w:val="21"/>
              </w:rPr>
            </w:pPr>
            <w:r w:rsidRPr="0078063B">
              <w:rPr>
                <w:rFonts w:ascii="Times New Roman" w:hAnsi="Times New Roman" w:cs="Times New Roman"/>
                <w:szCs w:val="21"/>
              </w:rPr>
              <w:t>((</w:t>
            </w:r>
            <w:proofErr w:type="spellStart"/>
            <w:r w:rsidRPr="0078063B"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 w:rsidRPr="0078063B">
              <w:rPr>
                <w:rFonts w:ascii="Times New Roman" w:hAnsi="Times New Roman" w:cs="Times New Roman"/>
                <w:szCs w:val="21"/>
              </w:rPr>
              <w:t xml:space="preserve"> descriptor: [Prediabetic State] explode all trees OR </w:t>
            </w:r>
            <w:proofErr w:type="spellStart"/>
            <w:r w:rsidRPr="0078063B">
              <w:rPr>
                <w:rFonts w:ascii="Times New Roman" w:hAnsi="Times New Roman" w:cs="Times New Roman"/>
                <w:szCs w:val="21"/>
              </w:rPr>
              <w:t>prediabetes:ti,ab,kw</w:t>
            </w:r>
            <w:proofErr w:type="spellEnd"/>
            <w:r w:rsidRPr="0078063B">
              <w:rPr>
                <w:rFonts w:ascii="Times New Roman" w:hAnsi="Times New Roman" w:cs="Times New Roman"/>
                <w:szCs w:val="21"/>
              </w:rPr>
              <w:t xml:space="preserve"> OR impaired fasting </w:t>
            </w:r>
            <w:proofErr w:type="spellStart"/>
            <w:r w:rsidRPr="0078063B">
              <w:rPr>
                <w:rFonts w:ascii="Times New Roman" w:hAnsi="Times New Roman" w:cs="Times New Roman"/>
                <w:szCs w:val="21"/>
              </w:rPr>
              <w:t>glucose:ti,ab,kw</w:t>
            </w:r>
            <w:proofErr w:type="spellEnd"/>
            <w:r w:rsidRPr="0078063B">
              <w:rPr>
                <w:rFonts w:ascii="Times New Roman" w:hAnsi="Times New Roman" w:cs="Times New Roman"/>
                <w:szCs w:val="21"/>
              </w:rPr>
              <w:t xml:space="preserve"> OR impaired glucose </w:t>
            </w:r>
            <w:proofErr w:type="spellStart"/>
            <w:r w:rsidRPr="0078063B">
              <w:rPr>
                <w:rFonts w:ascii="Times New Roman" w:hAnsi="Times New Roman" w:cs="Times New Roman"/>
                <w:szCs w:val="21"/>
              </w:rPr>
              <w:t>tolerance:ti,ab,kw</w:t>
            </w:r>
            <w:proofErr w:type="spellEnd"/>
            <w:r w:rsidRPr="0078063B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Pr="0078063B">
              <w:rPr>
                <w:rFonts w:ascii="Times New Roman" w:hAnsi="Times New Roman" w:cs="Times New Roman"/>
                <w:szCs w:val="21"/>
              </w:rPr>
              <w:t>IFG:ti,ab,kw</w:t>
            </w:r>
            <w:proofErr w:type="spellEnd"/>
            <w:r w:rsidRPr="0078063B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Pr="0078063B">
              <w:rPr>
                <w:rFonts w:ascii="Times New Roman" w:hAnsi="Times New Roman" w:cs="Times New Roman"/>
                <w:szCs w:val="21"/>
              </w:rPr>
              <w:t>IGT:ti,ab,kw</w:t>
            </w:r>
            <w:proofErr w:type="spellEnd"/>
            <w:r w:rsidRPr="0078063B">
              <w:rPr>
                <w:rFonts w:ascii="Times New Roman" w:hAnsi="Times New Roman" w:cs="Times New Roman"/>
                <w:szCs w:val="21"/>
              </w:rPr>
              <w:t>) AND (</w:t>
            </w:r>
            <w:proofErr w:type="spellStart"/>
            <w:r w:rsidRPr="0078063B">
              <w:rPr>
                <w:rFonts w:ascii="Times New Roman" w:hAnsi="Times New Roman" w:cs="Times New Roman"/>
                <w:szCs w:val="21"/>
              </w:rPr>
              <w:t>MeSH</w:t>
            </w:r>
            <w:proofErr w:type="spellEnd"/>
            <w:r w:rsidRPr="0078063B">
              <w:rPr>
                <w:rFonts w:ascii="Times New Roman" w:hAnsi="Times New Roman" w:cs="Times New Roman"/>
                <w:szCs w:val="21"/>
              </w:rPr>
              <w:t xml:space="preserve"> descriptor: [High-Intensity Interval Training] explode all trees OR high-intensity interval </w:t>
            </w:r>
            <w:proofErr w:type="spellStart"/>
            <w:r w:rsidRPr="0078063B">
              <w:rPr>
                <w:rFonts w:ascii="Times New Roman" w:hAnsi="Times New Roman" w:cs="Times New Roman"/>
                <w:szCs w:val="21"/>
              </w:rPr>
              <w:t>training:ti,ab,kw</w:t>
            </w:r>
            <w:proofErr w:type="spellEnd"/>
            <w:r w:rsidRPr="0078063B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Pr="0078063B">
              <w:rPr>
                <w:rFonts w:ascii="Times New Roman" w:hAnsi="Times New Roman" w:cs="Times New Roman"/>
                <w:szCs w:val="21"/>
              </w:rPr>
              <w:t>HIIT:ti,ab,kw</w:t>
            </w:r>
            <w:proofErr w:type="spellEnd"/>
            <w:r w:rsidRPr="0078063B">
              <w:rPr>
                <w:rFonts w:ascii="Times New Roman" w:hAnsi="Times New Roman" w:cs="Times New Roman"/>
                <w:szCs w:val="21"/>
              </w:rPr>
              <w:t xml:space="preserve"> OR sprint interval </w:t>
            </w:r>
            <w:proofErr w:type="spellStart"/>
            <w:r w:rsidRPr="0078063B">
              <w:rPr>
                <w:rFonts w:ascii="Times New Roman" w:hAnsi="Times New Roman" w:cs="Times New Roman"/>
                <w:szCs w:val="21"/>
              </w:rPr>
              <w:t>training:ti,ab,kw</w:t>
            </w:r>
            <w:proofErr w:type="spellEnd"/>
            <w:r w:rsidRPr="0078063B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14:paraId="19F189EE" w14:textId="1BBB3980" w:rsidR="0078063B" w:rsidRPr="0078063B" w:rsidRDefault="0078063B" w:rsidP="0078063B">
            <w:pPr>
              <w:rPr>
                <w:rFonts w:ascii="Times New Roman" w:hAnsi="Times New Roman" w:cs="Times New Roman"/>
                <w:szCs w:val="21"/>
              </w:rPr>
            </w:pPr>
            <w:r w:rsidRPr="0078063B">
              <w:rPr>
                <w:rFonts w:ascii="Times New Roman" w:hAnsi="Times New Roman" w:cs="Times New Roman"/>
                <w:szCs w:val="21"/>
              </w:rPr>
              <w:t xml:space="preserve">OR </w:t>
            </w:r>
            <w:proofErr w:type="spellStart"/>
            <w:proofErr w:type="gramStart"/>
            <w:r w:rsidRPr="0078063B">
              <w:rPr>
                <w:rFonts w:ascii="Times New Roman" w:hAnsi="Times New Roman" w:cs="Times New Roman"/>
                <w:szCs w:val="21"/>
              </w:rPr>
              <w:t>SIT:ti</w:t>
            </w:r>
            <w:proofErr w:type="gramEnd"/>
            <w:r w:rsidRPr="0078063B">
              <w:rPr>
                <w:rFonts w:ascii="Times New Roman" w:hAnsi="Times New Roman" w:cs="Times New Roman"/>
                <w:szCs w:val="21"/>
              </w:rPr>
              <w:t>,</w:t>
            </w:r>
            <w:proofErr w:type="gramStart"/>
            <w:r w:rsidRPr="0078063B">
              <w:rPr>
                <w:rFonts w:ascii="Times New Roman" w:hAnsi="Times New Roman" w:cs="Times New Roman"/>
                <w:szCs w:val="21"/>
              </w:rPr>
              <w:t>ab,kw</w:t>
            </w:r>
            <w:proofErr w:type="spellEnd"/>
            <w:proofErr w:type="gramEnd"/>
            <w:r w:rsidRPr="0078063B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proofErr w:type="gramStart"/>
            <w:r w:rsidRPr="0078063B">
              <w:rPr>
                <w:rFonts w:ascii="Times New Roman" w:hAnsi="Times New Roman" w:cs="Times New Roman"/>
                <w:szCs w:val="21"/>
              </w:rPr>
              <w:t>REHIT:ti</w:t>
            </w:r>
            <w:proofErr w:type="gramEnd"/>
            <w:r w:rsidRPr="0078063B">
              <w:rPr>
                <w:rFonts w:ascii="Times New Roman" w:hAnsi="Times New Roman" w:cs="Times New Roman"/>
                <w:szCs w:val="21"/>
              </w:rPr>
              <w:t>,</w:t>
            </w:r>
            <w:proofErr w:type="gramStart"/>
            <w:r w:rsidRPr="0078063B">
              <w:rPr>
                <w:rFonts w:ascii="Times New Roman" w:hAnsi="Times New Roman" w:cs="Times New Roman"/>
                <w:szCs w:val="21"/>
              </w:rPr>
              <w:t>ab,kw</w:t>
            </w:r>
            <w:proofErr w:type="spellEnd"/>
            <w:proofErr w:type="gramEnd"/>
            <w:r w:rsidRPr="0078063B">
              <w:rPr>
                <w:rFonts w:ascii="Times New Roman" w:hAnsi="Times New Roman" w:cs="Times New Roman"/>
                <w:szCs w:val="21"/>
              </w:rPr>
              <w:t xml:space="preserve">) AND (randomized controlled </w:t>
            </w:r>
            <w:proofErr w:type="spellStart"/>
            <w:proofErr w:type="gramStart"/>
            <w:r w:rsidRPr="0078063B">
              <w:rPr>
                <w:rFonts w:ascii="Times New Roman" w:hAnsi="Times New Roman" w:cs="Times New Roman"/>
                <w:szCs w:val="21"/>
              </w:rPr>
              <w:t>trial:ti</w:t>
            </w:r>
            <w:proofErr w:type="gramEnd"/>
            <w:r w:rsidRPr="0078063B">
              <w:rPr>
                <w:rFonts w:ascii="Times New Roman" w:hAnsi="Times New Roman" w:cs="Times New Roman"/>
                <w:szCs w:val="21"/>
              </w:rPr>
              <w:t>,</w:t>
            </w:r>
            <w:proofErr w:type="gramStart"/>
            <w:r w:rsidRPr="0078063B">
              <w:rPr>
                <w:rFonts w:ascii="Times New Roman" w:hAnsi="Times New Roman" w:cs="Times New Roman"/>
                <w:szCs w:val="21"/>
              </w:rPr>
              <w:t>ab,kw</w:t>
            </w:r>
            <w:proofErr w:type="spellEnd"/>
            <w:proofErr w:type="gramEnd"/>
            <w:r w:rsidRPr="0078063B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proofErr w:type="gramStart"/>
            <w:r w:rsidRPr="0078063B">
              <w:rPr>
                <w:rFonts w:ascii="Times New Roman" w:hAnsi="Times New Roman" w:cs="Times New Roman"/>
                <w:szCs w:val="21"/>
              </w:rPr>
              <w:t>randomized:ti</w:t>
            </w:r>
            <w:proofErr w:type="gramEnd"/>
            <w:r w:rsidRPr="0078063B">
              <w:rPr>
                <w:rFonts w:ascii="Times New Roman" w:hAnsi="Times New Roman" w:cs="Times New Roman"/>
                <w:szCs w:val="21"/>
              </w:rPr>
              <w:t>,</w:t>
            </w:r>
            <w:proofErr w:type="gramStart"/>
            <w:r w:rsidRPr="0078063B">
              <w:rPr>
                <w:rFonts w:ascii="Times New Roman" w:hAnsi="Times New Roman" w:cs="Times New Roman"/>
                <w:szCs w:val="21"/>
              </w:rPr>
              <w:t>ab,kw</w:t>
            </w:r>
            <w:proofErr w:type="spellEnd"/>
            <w:proofErr w:type="gramEnd"/>
            <w:r w:rsidRPr="0078063B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proofErr w:type="gramStart"/>
            <w:r w:rsidRPr="0078063B">
              <w:rPr>
                <w:rFonts w:ascii="Times New Roman" w:hAnsi="Times New Roman" w:cs="Times New Roman"/>
                <w:szCs w:val="21"/>
              </w:rPr>
              <w:t>randomised:ti</w:t>
            </w:r>
            <w:proofErr w:type="gramEnd"/>
            <w:r w:rsidRPr="0078063B">
              <w:rPr>
                <w:rFonts w:ascii="Times New Roman" w:hAnsi="Times New Roman" w:cs="Times New Roman"/>
                <w:szCs w:val="21"/>
              </w:rPr>
              <w:t>,</w:t>
            </w:r>
            <w:proofErr w:type="gramStart"/>
            <w:r w:rsidRPr="0078063B">
              <w:rPr>
                <w:rFonts w:ascii="Times New Roman" w:hAnsi="Times New Roman" w:cs="Times New Roman"/>
                <w:szCs w:val="21"/>
              </w:rPr>
              <w:t>ab,kw</w:t>
            </w:r>
            <w:proofErr w:type="spellEnd"/>
            <w:proofErr w:type="gramEnd"/>
            <w:r w:rsidRPr="0078063B">
              <w:rPr>
                <w:rFonts w:ascii="Times New Roman" w:hAnsi="Times New Roman" w:cs="Times New Roman"/>
                <w:szCs w:val="21"/>
              </w:rPr>
              <w:t>))</w:t>
            </w:r>
          </w:p>
        </w:tc>
      </w:tr>
      <w:bookmarkEnd w:id="1"/>
      <w:tr w:rsidR="001153F0" w:rsidRPr="00E24F53" w14:paraId="01A022C2" w14:textId="77777777" w:rsidTr="001153F0">
        <w:tc>
          <w:tcPr>
            <w:tcW w:w="8359" w:type="dxa"/>
          </w:tcPr>
          <w:p w14:paraId="5930104C" w14:textId="37F02ACB" w:rsidR="001153F0" w:rsidRPr="00D80263" w:rsidRDefault="00841894" w:rsidP="00717D8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0263">
              <w:rPr>
                <w:rFonts w:ascii="Times New Roman" w:hAnsi="Times New Roman" w:cs="Times New Roman"/>
                <w:b/>
                <w:bCs/>
                <w:szCs w:val="21"/>
              </w:rPr>
              <w:t>3. Embase</w:t>
            </w:r>
          </w:p>
        </w:tc>
      </w:tr>
      <w:tr w:rsidR="0078063B" w:rsidRPr="00E24F53" w14:paraId="27E0BE06" w14:textId="77777777" w:rsidTr="001153F0">
        <w:tc>
          <w:tcPr>
            <w:tcW w:w="8359" w:type="dxa"/>
          </w:tcPr>
          <w:p w14:paraId="3B46D832" w14:textId="79132668" w:rsidR="0078063B" w:rsidRPr="00D80263" w:rsidRDefault="0078063B" w:rsidP="0078063B">
            <w:pPr>
              <w:rPr>
                <w:rFonts w:ascii="Times New Roman" w:hAnsi="Times New Roman" w:cs="Times New Roman"/>
                <w:szCs w:val="21"/>
              </w:rPr>
            </w:pPr>
            <w:r w:rsidRPr="0078063B">
              <w:rPr>
                <w:rFonts w:ascii="Times New Roman" w:hAnsi="Times New Roman" w:cs="Times New Roman"/>
                <w:szCs w:val="21"/>
              </w:rPr>
              <w:t xml:space="preserve">(('prediabetes'/exp OR 'impaired fasting glucose'/exp OR 'impaired glucose tolerance'/exp OR </w:t>
            </w:r>
            <w:proofErr w:type="spellStart"/>
            <w:r w:rsidRPr="0078063B">
              <w:rPr>
                <w:rFonts w:ascii="Times New Roman" w:hAnsi="Times New Roman" w:cs="Times New Roman"/>
                <w:szCs w:val="21"/>
              </w:rPr>
              <w:t>prediabetes:ab,ti</w:t>
            </w:r>
            <w:proofErr w:type="spellEnd"/>
            <w:r w:rsidRPr="0078063B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Pr="0078063B">
              <w:rPr>
                <w:rFonts w:ascii="Times New Roman" w:hAnsi="Times New Roman" w:cs="Times New Roman"/>
                <w:szCs w:val="21"/>
              </w:rPr>
              <w:t>IFG:ab,ti</w:t>
            </w:r>
            <w:proofErr w:type="spellEnd"/>
            <w:r w:rsidRPr="0078063B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Pr="0078063B">
              <w:rPr>
                <w:rFonts w:ascii="Times New Roman" w:hAnsi="Times New Roman" w:cs="Times New Roman"/>
                <w:szCs w:val="21"/>
              </w:rPr>
              <w:t>IGT:ab,ti</w:t>
            </w:r>
            <w:proofErr w:type="spellEnd"/>
            <w:r w:rsidRPr="0078063B">
              <w:rPr>
                <w:rFonts w:ascii="Times New Roman" w:hAnsi="Times New Roman" w:cs="Times New Roman"/>
                <w:szCs w:val="21"/>
              </w:rPr>
              <w:t xml:space="preserve">) AND ('high intensity interval training'/exp OR high-intensity interval </w:t>
            </w:r>
            <w:proofErr w:type="spellStart"/>
            <w:r w:rsidRPr="0078063B">
              <w:rPr>
                <w:rFonts w:ascii="Times New Roman" w:hAnsi="Times New Roman" w:cs="Times New Roman"/>
                <w:szCs w:val="21"/>
              </w:rPr>
              <w:t>training:ab,ti</w:t>
            </w:r>
            <w:proofErr w:type="spellEnd"/>
            <w:r w:rsidRPr="0078063B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Pr="0078063B">
              <w:rPr>
                <w:rFonts w:ascii="Times New Roman" w:hAnsi="Times New Roman" w:cs="Times New Roman"/>
                <w:szCs w:val="21"/>
              </w:rPr>
              <w:t>HIIT:ab,ti</w:t>
            </w:r>
            <w:proofErr w:type="spellEnd"/>
            <w:r w:rsidRPr="0078063B">
              <w:rPr>
                <w:rFonts w:ascii="Times New Roman" w:hAnsi="Times New Roman" w:cs="Times New Roman"/>
                <w:szCs w:val="21"/>
              </w:rPr>
              <w:t xml:space="preserve"> OR sprint interval </w:t>
            </w:r>
            <w:proofErr w:type="spellStart"/>
            <w:r w:rsidRPr="0078063B">
              <w:rPr>
                <w:rFonts w:ascii="Times New Roman" w:hAnsi="Times New Roman" w:cs="Times New Roman"/>
                <w:szCs w:val="21"/>
              </w:rPr>
              <w:t>training:ab,ti</w:t>
            </w:r>
            <w:proofErr w:type="spellEnd"/>
            <w:r w:rsidRPr="0078063B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Pr="0078063B">
              <w:rPr>
                <w:rFonts w:ascii="Times New Roman" w:hAnsi="Times New Roman" w:cs="Times New Roman"/>
                <w:szCs w:val="21"/>
              </w:rPr>
              <w:t>SIT:ab,ti</w:t>
            </w:r>
            <w:proofErr w:type="spellEnd"/>
            <w:r w:rsidRPr="0078063B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Pr="0078063B">
              <w:rPr>
                <w:rFonts w:ascii="Times New Roman" w:hAnsi="Times New Roman" w:cs="Times New Roman"/>
                <w:szCs w:val="21"/>
              </w:rPr>
              <w:t>REHIT:ab,ti</w:t>
            </w:r>
            <w:proofErr w:type="spellEnd"/>
            <w:r w:rsidRPr="0078063B">
              <w:rPr>
                <w:rFonts w:ascii="Times New Roman" w:hAnsi="Times New Roman" w:cs="Times New Roman"/>
                <w:szCs w:val="21"/>
              </w:rPr>
              <w:t xml:space="preserve">) AND ('randomized controlled trial'/exp OR </w:t>
            </w:r>
            <w:proofErr w:type="spellStart"/>
            <w:r w:rsidRPr="0078063B">
              <w:rPr>
                <w:rFonts w:ascii="Times New Roman" w:hAnsi="Times New Roman" w:cs="Times New Roman"/>
                <w:szCs w:val="21"/>
              </w:rPr>
              <w:t>randomized:ab,ti</w:t>
            </w:r>
            <w:proofErr w:type="spellEnd"/>
            <w:r w:rsidRPr="0078063B">
              <w:rPr>
                <w:rFonts w:ascii="Times New Roman" w:hAnsi="Times New Roman" w:cs="Times New Roman"/>
                <w:szCs w:val="21"/>
              </w:rPr>
              <w:t xml:space="preserve"> OR </w:t>
            </w:r>
            <w:proofErr w:type="spellStart"/>
            <w:r w:rsidRPr="0078063B">
              <w:rPr>
                <w:rFonts w:ascii="Times New Roman" w:hAnsi="Times New Roman" w:cs="Times New Roman"/>
                <w:szCs w:val="21"/>
              </w:rPr>
              <w:t>randomised:ab,ti</w:t>
            </w:r>
            <w:proofErr w:type="spellEnd"/>
            <w:r w:rsidRPr="0078063B">
              <w:rPr>
                <w:rFonts w:ascii="Times New Roman" w:hAnsi="Times New Roman" w:cs="Times New Roman"/>
                <w:szCs w:val="21"/>
              </w:rPr>
              <w:t>))</w:t>
            </w:r>
          </w:p>
        </w:tc>
      </w:tr>
      <w:tr w:rsidR="001153F0" w:rsidRPr="00E24F53" w14:paraId="0D04E0A3" w14:textId="77777777" w:rsidTr="001153F0">
        <w:tc>
          <w:tcPr>
            <w:tcW w:w="8359" w:type="dxa"/>
          </w:tcPr>
          <w:p w14:paraId="4FEC72D7" w14:textId="63A7E68B" w:rsidR="001153F0" w:rsidRPr="00D80263" w:rsidRDefault="00AB1798" w:rsidP="00717D8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0263">
              <w:rPr>
                <w:rFonts w:ascii="Times New Roman" w:hAnsi="Times New Roman" w:cs="Times New Roman"/>
                <w:b/>
                <w:bCs/>
                <w:szCs w:val="21"/>
              </w:rPr>
              <w:t>4. Web of Science</w:t>
            </w:r>
          </w:p>
        </w:tc>
      </w:tr>
      <w:tr w:rsidR="001153F0" w:rsidRPr="00E24F53" w14:paraId="0783141D" w14:textId="77777777" w:rsidTr="001153F0">
        <w:tc>
          <w:tcPr>
            <w:tcW w:w="8359" w:type="dxa"/>
          </w:tcPr>
          <w:p w14:paraId="2EE2A390" w14:textId="3824B29E" w:rsidR="00D80263" w:rsidRPr="00D80263" w:rsidRDefault="00D80263" w:rsidP="00D80263">
            <w:pPr>
              <w:rPr>
                <w:rFonts w:ascii="Times New Roman" w:hAnsi="Times New Roman" w:cs="Times New Roman"/>
              </w:rPr>
            </w:pPr>
            <w:r w:rsidRPr="00D80263">
              <w:rPr>
                <w:rFonts w:ascii="Times New Roman" w:hAnsi="Times New Roman" w:cs="Times New Roman"/>
              </w:rPr>
              <w:t>TS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80263">
              <w:rPr>
                <w:rFonts w:ascii="Times New Roman" w:hAnsi="Times New Roman" w:cs="Times New Roman"/>
              </w:rPr>
              <w:t>=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80263">
              <w:rPr>
                <w:rFonts w:ascii="Times New Roman" w:hAnsi="Times New Roman" w:cs="Times New Roman"/>
              </w:rPr>
              <w:t xml:space="preserve">((prediabetes OR impaired fasting glucose OR impaired glucose tolerance OR IFG OR IGT) </w:t>
            </w:r>
          </w:p>
          <w:p w14:paraId="3CB30477" w14:textId="36E4C64C" w:rsidR="00D80263" w:rsidRPr="00D80263" w:rsidRDefault="00D80263" w:rsidP="00D80263">
            <w:pPr>
              <w:rPr>
                <w:rFonts w:ascii="Times New Roman" w:hAnsi="Times New Roman" w:cs="Times New Roman"/>
              </w:rPr>
            </w:pPr>
            <w:r w:rsidRPr="00D80263">
              <w:rPr>
                <w:rFonts w:ascii="Times New Roman" w:hAnsi="Times New Roman" w:cs="Times New Roman"/>
              </w:rPr>
              <w:t xml:space="preserve">AND (high-intensity interval training OR HIIT OR sprint interval training OR SIT OR REHIT) </w:t>
            </w:r>
          </w:p>
          <w:p w14:paraId="6D4FCFB1" w14:textId="3F1BF511" w:rsidR="001153F0" w:rsidRPr="00D80263" w:rsidRDefault="00D80263" w:rsidP="00D80263">
            <w:pPr>
              <w:rPr>
                <w:rFonts w:ascii="Times New Roman" w:hAnsi="Times New Roman" w:cs="Times New Roman"/>
              </w:rPr>
            </w:pPr>
            <w:r w:rsidRPr="00D80263">
              <w:rPr>
                <w:rFonts w:ascii="Times New Roman" w:hAnsi="Times New Roman" w:cs="Times New Roman"/>
              </w:rPr>
              <w:t xml:space="preserve">AND (randomized OR </w:t>
            </w:r>
            <w:proofErr w:type="spellStart"/>
            <w:r w:rsidRPr="00D80263">
              <w:rPr>
                <w:rFonts w:ascii="Times New Roman" w:hAnsi="Times New Roman" w:cs="Times New Roman"/>
              </w:rPr>
              <w:t>randomised</w:t>
            </w:r>
            <w:proofErr w:type="spellEnd"/>
            <w:r w:rsidRPr="00D80263">
              <w:rPr>
                <w:rFonts w:ascii="Times New Roman" w:hAnsi="Times New Roman" w:cs="Times New Roman"/>
              </w:rPr>
              <w:t xml:space="preserve"> OR "controlled trial"))</w:t>
            </w:r>
          </w:p>
        </w:tc>
      </w:tr>
      <w:tr w:rsidR="001153F0" w:rsidRPr="00E24F53" w14:paraId="322F6D60" w14:textId="77777777" w:rsidTr="001153F0">
        <w:tc>
          <w:tcPr>
            <w:tcW w:w="8359" w:type="dxa"/>
          </w:tcPr>
          <w:p w14:paraId="0F5C38C6" w14:textId="2ADB99D6" w:rsidR="001153F0" w:rsidRPr="00D80263" w:rsidRDefault="00AB1798" w:rsidP="00717D83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80263">
              <w:rPr>
                <w:rFonts w:ascii="Times New Roman" w:hAnsi="Times New Roman" w:cs="Times New Roman"/>
                <w:b/>
                <w:bCs/>
                <w:szCs w:val="21"/>
              </w:rPr>
              <w:t>5. EBSCO</w:t>
            </w:r>
          </w:p>
        </w:tc>
      </w:tr>
      <w:tr w:rsidR="001153F0" w:rsidRPr="00E24F53" w14:paraId="00F4BA0A" w14:textId="77777777" w:rsidTr="001153F0">
        <w:tc>
          <w:tcPr>
            <w:tcW w:w="8359" w:type="dxa"/>
          </w:tcPr>
          <w:p w14:paraId="6A34C519" w14:textId="509E4F2E" w:rsidR="00D80263" w:rsidRPr="00D80263" w:rsidRDefault="00D80263" w:rsidP="00D80263">
            <w:pPr>
              <w:rPr>
                <w:rFonts w:ascii="Times New Roman" w:hAnsi="Times New Roman" w:cs="Times New Roman"/>
              </w:rPr>
            </w:pPr>
            <w:r w:rsidRPr="00D80263">
              <w:rPr>
                <w:rFonts w:ascii="Times New Roman" w:hAnsi="Times New Roman" w:cs="Times New Roman"/>
              </w:rPr>
              <w:t xml:space="preserve">((prediabetes OR impaired fasting glucose OR impaired glucose tolerance OR IFG OR IGT) AND </w:t>
            </w:r>
          </w:p>
          <w:p w14:paraId="407F424B" w14:textId="78DF74CD" w:rsidR="00D80263" w:rsidRPr="00D80263" w:rsidRDefault="00D80263" w:rsidP="00D80263">
            <w:pPr>
              <w:rPr>
                <w:rFonts w:ascii="Times New Roman" w:hAnsi="Times New Roman" w:cs="Times New Roman"/>
              </w:rPr>
            </w:pPr>
            <w:r w:rsidRPr="00D80263">
              <w:rPr>
                <w:rFonts w:ascii="Times New Roman" w:hAnsi="Times New Roman" w:cs="Times New Roman"/>
              </w:rPr>
              <w:t xml:space="preserve">(high-intensity interval training OR HIIT OR sprint interval training OR SIT OR REHIT) AND </w:t>
            </w:r>
          </w:p>
          <w:p w14:paraId="39AB21AF" w14:textId="1BEBD6FB" w:rsidR="001153F0" w:rsidRPr="00D80263" w:rsidRDefault="00D80263" w:rsidP="00D80263">
            <w:pPr>
              <w:rPr>
                <w:rFonts w:ascii="Times New Roman" w:hAnsi="Times New Roman" w:cs="Times New Roman"/>
              </w:rPr>
            </w:pPr>
            <w:r w:rsidRPr="00D80263">
              <w:rPr>
                <w:rFonts w:ascii="Times New Roman" w:hAnsi="Times New Roman" w:cs="Times New Roman"/>
              </w:rPr>
              <w:t xml:space="preserve">(randomized controlled trial OR randomized OR </w:t>
            </w:r>
            <w:proofErr w:type="spellStart"/>
            <w:r w:rsidRPr="00D80263">
              <w:rPr>
                <w:rFonts w:ascii="Times New Roman" w:hAnsi="Times New Roman" w:cs="Times New Roman"/>
              </w:rPr>
              <w:t>randomised</w:t>
            </w:r>
            <w:proofErr w:type="spellEnd"/>
            <w:r w:rsidRPr="00D80263">
              <w:rPr>
                <w:rFonts w:ascii="Times New Roman" w:hAnsi="Times New Roman" w:cs="Times New Roman"/>
              </w:rPr>
              <w:t xml:space="preserve">)) </w:t>
            </w:r>
          </w:p>
        </w:tc>
      </w:tr>
    </w:tbl>
    <w:p w14:paraId="7DB053DE" w14:textId="77777777" w:rsidR="00EB0848" w:rsidRPr="00EB0848" w:rsidRDefault="00EB0848" w:rsidP="00EB0848">
      <w:pPr>
        <w:rPr>
          <w:rFonts w:ascii="Times New Roman" w:hAnsi="Times New Roman" w:cs="Times New Roman"/>
        </w:rPr>
      </w:pPr>
    </w:p>
    <w:sectPr w:rsidR="00EB0848" w:rsidRPr="00EB08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2DEC79" w14:textId="77777777" w:rsidR="007A2E18" w:rsidRDefault="007A2E18" w:rsidP="005E057D">
      <w:r>
        <w:separator/>
      </w:r>
    </w:p>
  </w:endnote>
  <w:endnote w:type="continuationSeparator" w:id="0">
    <w:p w14:paraId="0FA04553" w14:textId="77777777" w:rsidR="007A2E18" w:rsidRDefault="007A2E18" w:rsidP="005E05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2B9D7B" w14:textId="77777777" w:rsidR="007A2E18" w:rsidRDefault="007A2E18" w:rsidP="005E057D">
      <w:r>
        <w:separator/>
      </w:r>
    </w:p>
  </w:footnote>
  <w:footnote w:type="continuationSeparator" w:id="0">
    <w:p w14:paraId="424D3645" w14:textId="77777777" w:rsidR="007A2E18" w:rsidRDefault="007A2E18" w:rsidP="005E05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352EA4"/>
    <w:multiLevelType w:val="hybridMultilevel"/>
    <w:tmpl w:val="92843C0C"/>
    <w:lvl w:ilvl="0" w:tplc="592EA3BA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9716287"/>
    <w:multiLevelType w:val="multilevel"/>
    <w:tmpl w:val="3C1A1A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341969"/>
    <w:multiLevelType w:val="hybridMultilevel"/>
    <w:tmpl w:val="C64E3FC4"/>
    <w:lvl w:ilvl="0" w:tplc="67AEE9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1FC2EC6"/>
    <w:multiLevelType w:val="multilevel"/>
    <w:tmpl w:val="46801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0DC47B6"/>
    <w:multiLevelType w:val="multilevel"/>
    <w:tmpl w:val="97D2F2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2D91CBE"/>
    <w:multiLevelType w:val="hybridMultilevel"/>
    <w:tmpl w:val="990ABC42"/>
    <w:lvl w:ilvl="0" w:tplc="0DF4C5A4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278439C4"/>
    <w:multiLevelType w:val="hybridMultilevel"/>
    <w:tmpl w:val="0CD48E1E"/>
    <w:lvl w:ilvl="0" w:tplc="1D245706">
      <w:start w:val="1"/>
      <w:numFmt w:val="decimal"/>
      <w:lvlText w:val="%1."/>
      <w:lvlJc w:val="left"/>
      <w:pPr>
        <w:ind w:left="360" w:hanging="360"/>
      </w:pPr>
      <w:rPr>
        <w:rFonts w:ascii="微软雅黑" w:eastAsia="微软雅黑" w:hAnsi="微软雅黑" w:cstheme="minorBidi" w:hint="default"/>
        <w:color w:val="333333"/>
        <w:sz w:val="18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31B766FA"/>
    <w:multiLevelType w:val="hybridMultilevel"/>
    <w:tmpl w:val="B5CA89E6"/>
    <w:lvl w:ilvl="0" w:tplc="7DF0DF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3AEC40D0"/>
    <w:multiLevelType w:val="hybridMultilevel"/>
    <w:tmpl w:val="0082E38E"/>
    <w:lvl w:ilvl="0" w:tplc="09566B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3D37354A"/>
    <w:multiLevelType w:val="multilevel"/>
    <w:tmpl w:val="22E636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EEB04DD"/>
    <w:multiLevelType w:val="multilevel"/>
    <w:tmpl w:val="6C0A142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363"/>
        </w:tabs>
        <w:ind w:left="1363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083"/>
        </w:tabs>
        <w:ind w:left="2083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03"/>
        </w:tabs>
        <w:ind w:left="2803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523"/>
        </w:tabs>
        <w:ind w:left="3523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243"/>
        </w:tabs>
        <w:ind w:left="4243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963"/>
        </w:tabs>
        <w:ind w:left="4963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683"/>
        </w:tabs>
        <w:ind w:left="5683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03"/>
        </w:tabs>
        <w:ind w:left="6403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FDC1AEF"/>
    <w:multiLevelType w:val="multilevel"/>
    <w:tmpl w:val="CF767B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A0B43E1"/>
    <w:multiLevelType w:val="multilevel"/>
    <w:tmpl w:val="C0AE76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E1A002E"/>
    <w:multiLevelType w:val="hybridMultilevel"/>
    <w:tmpl w:val="65107496"/>
    <w:lvl w:ilvl="0" w:tplc="D0DC18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4" w15:restartNumberingAfterBreak="0">
    <w:nsid w:val="58EE59DD"/>
    <w:multiLevelType w:val="multilevel"/>
    <w:tmpl w:val="6B8A1E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96F5003"/>
    <w:multiLevelType w:val="multilevel"/>
    <w:tmpl w:val="AA260C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E116D73"/>
    <w:multiLevelType w:val="multilevel"/>
    <w:tmpl w:val="47FE60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E594896"/>
    <w:multiLevelType w:val="hybridMultilevel"/>
    <w:tmpl w:val="C0DC4B04"/>
    <w:lvl w:ilvl="0" w:tplc="7366737C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EastAsia" w:hAnsi="Times New Roman" w:cs="Times New Roman" w:hint="default"/>
        <w:color w:val="auto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8" w15:restartNumberingAfterBreak="0">
    <w:nsid w:val="63BC6AC0"/>
    <w:multiLevelType w:val="multilevel"/>
    <w:tmpl w:val="317832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BFF2D59"/>
    <w:multiLevelType w:val="multilevel"/>
    <w:tmpl w:val="E1CE24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ECD62BF"/>
    <w:multiLevelType w:val="hybridMultilevel"/>
    <w:tmpl w:val="99CCD3F8"/>
    <w:lvl w:ilvl="0" w:tplc="209683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71512900">
    <w:abstractNumId w:val="19"/>
  </w:num>
  <w:num w:numId="2" w16cid:durableId="896628945">
    <w:abstractNumId w:val="9"/>
  </w:num>
  <w:num w:numId="3" w16cid:durableId="1717315628">
    <w:abstractNumId w:val="13"/>
  </w:num>
  <w:num w:numId="4" w16cid:durableId="111018060">
    <w:abstractNumId w:val="6"/>
  </w:num>
  <w:num w:numId="5" w16cid:durableId="985285382">
    <w:abstractNumId w:val="8"/>
  </w:num>
  <w:num w:numId="6" w16cid:durableId="1412388950">
    <w:abstractNumId w:val="2"/>
  </w:num>
  <w:num w:numId="7" w16cid:durableId="874854952">
    <w:abstractNumId w:val="14"/>
  </w:num>
  <w:num w:numId="8" w16cid:durableId="1061178952">
    <w:abstractNumId w:val="1"/>
  </w:num>
  <w:num w:numId="9" w16cid:durableId="975834550">
    <w:abstractNumId w:val="17"/>
  </w:num>
  <w:num w:numId="10" w16cid:durableId="1253469975">
    <w:abstractNumId w:val="5"/>
  </w:num>
  <w:num w:numId="11" w16cid:durableId="2109740120">
    <w:abstractNumId w:val="0"/>
  </w:num>
  <w:num w:numId="12" w16cid:durableId="1945191601">
    <w:abstractNumId w:val="11"/>
  </w:num>
  <w:num w:numId="13" w16cid:durableId="1912546768">
    <w:abstractNumId w:val="15"/>
  </w:num>
  <w:num w:numId="14" w16cid:durableId="1406679599">
    <w:abstractNumId w:val="18"/>
  </w:num>
  <w:num w:numId="15" w16cid:durableId="1840803515">
    <w:abstractNumId w:val="10"/>
  </w:num>
  <w:num w:numId="16" w16cid:durableId="1392004222">
    <w:abstractNumId w:val="3"/>
  </w:num>
  <w:num w:numId="17" w16cid:durableId="1007906750">
    <w:abstractNumId w:val="4"/>
  </w:num>
  <w:num w:numId="18" w16cid:durableId="1138374572">
    <w:abstractNumId w:val="12"/>
  </w:num>
  <w:num w:numId="19" w16cid:durableId="770080328">
    <w:abstractNumId w:val="16"/>
  </w:num>
  <w:num w:numId="20" w16cid:durableId="242229711">
    <w:abstractNumId w:val="7"/>
  </w:num>
  <w:num w:numId="21" w16cid:durableId="268859920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723"/>
    <w:rsid w:val="00010AAF"/>
    <w:rsid w:val="00011EA4"/>
    <w:rsid w:val="000138CB"/>
    <w:rsid w:val="000155C2"/>
    <w:rsid w:val="00016B63"/>
    <w:rsid w:val="00021143"/>
    <w:rsid w:val="000267DB"/>
    <w:rsid w:val="00036A40"/>
    <w:rsid w:val="000378E9"/>
    <w:rsid w:val="00037997"/>
    <w:rsid w:val="00037D55"/>
    <w:rsid w:val="00050176"/>
    <w:rsid w:val="000615FA"/>
    <w:rsid w:val="00062796"/>
    <w:rsid w:val="00066C80"/>
    <w:rsid w:val="00080440"/>
    <w:rsid w:val="00087BD9"/>
    <w:rsid w:val="00095D53"/>
    <w:rsid w:val="000B15EC"/>
    <w:rsid w:val="000B4CAE"/>
    <w:rsid w:val="000B5B34"/>
    <w:rsid w:val="000D2561"/>
    <w:rsid w:val="000D6186"/>
    <w:rsid w:val="000F118C"/>
    <w:rsid w:val="000F38AC"/>
    <w:rsid w:val="001147FE"/>
    <w:rsid w:val="001153F0"/>
    <w:rsid w:val="00122C93"/>
    <w:rsid w:val="00127AAE"/>
    <w:rsid w:val="00133CD0"/>
    <w:rsid w:val="0013520C"/>
    <w:rsid w:val="00136688"/>
    <w:rsid w:val="00141D5B"/>
    <w:rsid w:val="00144612"/>
    <w:rsid w:val="001454AE"/>
    <w:rsid w:val="00162154"/>
    <w:rsid w:val="00162B34"/>
    <w:rsid w:val="00173D7D"/>
    <w:rsid w:val="00173D81"/>
    <w:rsid w:val="001753BB"/>
    <w:rsid w:val="00177D3D"/>
    <w:rsid w:val="00185F77"/>
    <w:rsid w:val="001B63F3"/>
    <w:rsid w:val="001C07DB"/>
    <w:rsid w:val="001C3E1A"/>
    <w:rsid w:val="001C4FBF"/>
    <w:rsid w:val="001E01BA"/>
    <w:rsid w:val="00204640"/>
    <w:rsid w:val="00204756"/>
    <w:rsid w:val="00207630"/>
    <w:rsid w:val="00213C40"/>
    <w:rsid w:val="002160CD"/>
    <w:rsid w:val="0022206E"/>
    <w:rsid w:val="002229F4"/>
    <w:rsid w:val="002256BC"/>
    <w:rsid w:val="00225A8A"/>
    <w:rsid w:val="00231BC1"/>
    <w:rsid w:val="00234664"/>
    <w:rsid w:val="002365CE"/>
    <w:rsid w:val="00240D06"/>
    <w:rsid w:val="00241B9A"/>
    <w:rsid w:val="00253F37"/>
    <w:rsid w:val="002620A2"/>
    <w:rsid w:val="00265B23"/>
    <w:rsid w:val="00276A56"/>
    <w:rsid w:val="00276C1D"/>
    <w:rsid w:val="00296616"/>
    <w:rsid w:val="00296A3A"/>
    <w:rsid w:val="002A1B9D"/>
    <w:rsid w:val="002D0824"/>
    <w:rsid w:val="002D2565"/>
    <w:rsid w:val="002D29C4"/>
    <w:rsid w:val="002F2C9D"/>
    <w:rsid w:val="003035E9"/>
    <w:rsid w:val="00303BF0"/>
    <w:rsid w:val="003116F3"/>
    <w:rsid w:val="003211ED"/>
    <w:rsid w:val="003235BD"/>
    <w:rsid w:val="00324C7B"/>
    <w:rsid w:val="00326799"/>
    <w:rsid w:val="0033766D"/>
    <w:rsid w:val="00337878"/>
    <w:rsid w:val="00342100"/>
    <w:rsid w:val="0035099A"/>
    <w:rsid w:val="003519E4"/>
    <w:rsid w:val="00352E5F"/>
    <w:rsid w:val="00354243"/>
    <w:rsid w:val="00355162"/>
    <w:rsid w:val="0036091D"/>
    <w:rsid w:val="00376159"/>
    <w:rsid w:val="00376E4D"/>
    <w:rsid w:val="00382053"/>
    <w:rsid w:val="00387427"/>
    <w:rsid w:val="0039650F"/>
    <w:rsid w:val="003A78B1"/>
    <w:rsid w:val="003B0E2B"/>
    <w:rsid w:val="003B1BA7"/>
    <w:rsid w:val="003C09E5"/>
    <w:rsid w:val="003C3F27"/>
    <w:rsid w:val="003D7278"/>
    <w:rsid w:val="00402E1B"/>
    <w:rsid w:val="004067A6"/>
    <w:rsid w:val="0040726D"/>
    <w:rsid w:val="004121FB"/>
    <w:rsid w:val="0042511D"/>
    <w:rsid w:val="00426D75"/>
    <w:rsid w:val="00430EDF"/>
    <w:rsid w:val="00432351"/>
    <w:rsid w:val="00432D5F"/>
    <w:rsid w:val="004337E3"/>
    <w:rsid w:val="0044114D"/>
    <w:rsid w:val="00447E31"/>
    <w:rsid w:val="00481220"/>
    <w:rsid w:val="00487DA7"/>
    <w:rsid w:val="00491B99"/>
    <w:rsid w:val="004A0108"/>
    <w:rsid w:val="004A0460"/>
    <w:rsid w:val="004A19B7"/>
    <w:rsid w:val="004B3FBF"/>
    <w:rsid w:val="004D3FAE"/>
    <w:rsid w:val="004E1762"/>
    <w:rsid w:val="004F10C7"/>
    <w:rsid w:val="004F300A"/>
    <w:rsid w:val="005050DA"/>
    <w:rsid w:val="005053FB"/>
    <w:rsid w:val="005113A4"/>
    <w:rsid w:val="005200E8"/>
    <w:rsid w:val="005241F3"/>
    <w:rsid w:val="00530ACB"/>
    <w:rsid w:val="0053328C"/>
    <w:rsid w:val="0053383E"/>
    <w:rsid w:val="005461CB"/>
    <w:rsid w:val="00556E2F"/>
    <w:rsid w:val="0057520F"/>
    <w:rsid w:val="00585C23"/>
    <w:rsid w:val="00590A86"/>
    <w:rsid w:val="00591FF3"/>
    <w:rsid w:val="0059382A"/>
    <w:rsid w:val="00597619"/>
    <w:rsid w:val="005A0EDF"/>
    <w:rsid w:val="005B46E3"/>
    <w:rsid w:val="005B5BD0"/>
    <w:rsid w:val="005C0C5B"/>
    <w:rsid w:val="005C40B2"/>
    <w:rsid w:val="005D0AAE"/>
    <w:rsid w:val="005D462C"/>
    <w:rsid w:val="005D6C0C"/>
    <w:rsid w:val="005E057D"/>
    <w:rsid w:val="005E3766"/>
    <w:rsid w:val="005E441A"/>
    <w:rsid w:val="005F592F"/>
    <w:rsid w:val="005F7A58"/>
    <w:rsid w:val="0060074C"/>
    <w:rsid w:val="00603A5C"/>
    <w:rsid w:val="00613AD3"/>
    <w:rsid w:val="00616699"/>
    <w:rsid w:val="00622F83"/>
    <w:rsid w:val="0062436C"/>
    <w:rsid w:val="00633C43"/>
    <w:rsid w:val="006360B4"/>
    <w:rsid w:val="00636463"/>
    <w:rsid w:val="006448D8"/>
    <w:rsid w:val="00645E14"/>
    <w:rsid w:val="00665FF2"/>
    <w:rsid w:val="00682DC7"/>
    <w:rsid w:val="00683BBD"/>
    <w:rsid w:val="00683CD0"/>
    <w:rsid w:val="0068790C"/>
    <w:rsid w:val="0069326C"/>
    <w:rsid w:val="006A064D"/>
    <w:rsid w:val="006A2C28"/>
    <w:rsid w:val="006A3731"/>
    <w:rsid w:val="006A5851"/>
    <w:rsid w:val="006B0B4F"/>
    <w:rsid w:val="006C3D8F"/>
    <w:rsid w:val="006C7375"/>
    <w:rsid w:val="006D2961"/>
    <w:rsid w:val="006D3B5B"/>
    <w:rsid w:val="006D7FBC"/>
    <w:rsid w:val="006E072E"/>
    <w:rsid w:val="006E1CEE"/>
    <w:rsid w:val="006E2783"/>
    <w:rsid w:val="00703C1B"/>
    <w:rsid w:val="007041B1"/>
    <w:rsid w:val="00704327"/>
    <w:rsid w:val="00706134"/>
    <w:rsid w:val="00707BB9"/>
    <w:rsid w:val="00722443"/>
    <w:rsid w:val="00724CE5"/>
    <w:rsid w:val="00725555"/>
    <w:rsid w:val="00732028"/>
    <w:rsid w:val="00736333"/>
    <w:rsid w:val="0073697A"/>
    <w:rsid w:val="00744AED"/>
    <w:rsid w:val="00744E72"/>
    <w:rsid w:val="00761807"/>
    <w:rsid w:val="00774C97"/>
    <w:rsid w:val="00775B67"/>
    <w:rsid w:val="00776C3E"/>
    <w:rsid w:val="0078063B"/>
    <w:rsid w:val="007849E2"/>
    <w:rsid w:val="00786121"/>
    <w:rsid w:val="0079032C"/>
    <w:rsid w:val="00790ECC"/>
    <w:rsid w:val="0079228E"/>
    <w:rsid w:val="007952F1"/>
    <w:rsid w:val="007A2AAB"/>
    <w:rsid w:val="007A2E18"/>
    <w:rsid w:val="007A7988"/>
    <w:rsid w:val="007B1404"/>
    <w:rsid w:val="007B38E4"/>
    <w:rsid w:val="007C0EE8"/>
    <w:rsid w:val="007C5263"/>
    <w:rsid w:val="007C6E42"/>
    <w:rsid w:val="007D0464"/>
    <w:rsid w:val="007D1660"/>
    <w:rsid w:val="007E2989"/>
    <w:rsid w:val="007E6E32"/>
    <w:rsid w:val="007F60BD"/>
    <w:rsid w:val="00801E69"/>
    <w:rsid w:val="00803E13"/>
    <w:rsid w:val="00817232"/>
    <w:rsid w:val="00822023"/>
    <w:rsid w:val="00823759"/>
    <w:rsid w:val="00834CAF"/>
    <w:rsid w:val="0083526E"/>
    <w:rsid w:val="008407D3"/>
    <w:rsid w:val="00841894"/>
    <w:rsid w:val="00863F4E"/>
    <w:rsid w:val="00865C99"/>
    <w:rsid w:val="008662C2"/>
    <w:rsid w:val="00875D32"/>
    <w:rsid w:val="00883990"/>
    <w:rsid w:val="008857D6"/>
    <w:rsid w:val="00897767"/>
    <w:rsid w:val="008A3843"/>
    <w:rsid w:val="008A3A47"/>
    <w:rsid w:val="008A5CCD"/>
    <w:rsid w:val="008B2D53"/>
    <w:rsid w:val="008C17EB"/>
    <w:rsid w:val="008C3066"/>
    <w:rsid w:val="008D1835"/>
    <w:rsid w:val="008D5395"/>
    <w:rsid w:val="00904118"/>
    <w:rsid w:val="0091284E"/>
    <w:rsid w:val="00912BC8"/>
    <w:rsid w:val="00914299"/>
    <w:rsid w:val="009225CA"/>
    <w:rsid w:val="00926625"/>
    <w:rsid w:val="0093535B"/>
    <w:rsid w:val="009414A1"/>
    <w:rsid w:val="00943660"/>
    <w:rsid w:val="009520D2"/>
    <w:rsid w:val="00955BDA"/>
    <w:rsid w:val="009717F9"/>
    <w:rsid w:val="00974632"/>
    <w:rsid w:val="0097603B"/>
    <w:rsid w:val="009858E6"/>
    <w:rsid w:val="00986DCE"/>
    <w:rsid w:val="009931AD"/>
    <w:rsid w:val="009969DE"/>
    <w:rsid w:val="009A083F"/>
    <w:rsid w:val="009A0AE6"/>
    <w:rsid w:val="009A141B"/>
    <w:rsid w:val="009A54D3"/>
    <w:rsid w:val="009A5773"/>
    <w:rsid w:val="009A7C06"/>
    <w:rsid w:val="009B4D3E"/>
    <w:rsid w:val="009C2A69"/>
    <w:rsid w:val="009C47DF"/>
    <w:rsid w:val="009D7362"/>
    <w:rsid w:val="009E64D9"/>
    <w:rsid w:val="009E6524"/>
    <w:rsid w:val="00A02ED4"/>
    <w:rsid w:val="00A10614"/>
    <w:rsid w:val="00A3175C"/>
    <w:rsid w:val="00A65F9A"/>
    <w:rsid w:val="00A67D55"/>
    <w:rsid w:val="00A71DF1"/>
    <w:rsid w:val="00A8254C"/>
    <w:rsid w:val="00A85C23"/>
    <w:rsid w:val="00A8734D"/>
    <w:rsid w:val="00A902CD"/>
    <w:rsid w:val="00A92335"/>
    <w:rsid w:val="00AA71DE"/>
    <w:rsid w:val="00AB1798"/>
    <w:rsid w:val="00AB3A25"/>
    <w:rsid w:val="00AC13BF"/>
    <w:rsid w:val="00AC7BEA"/>
    <w:rsid w:val="00AD0756"/>
    <w:rsid w:val="00AD171B"/>
    <w:rsid w:val="00AD5E46"/>
    <w:rsid w:val="00AE1527"/>
    <w:rsid w:val="00AE63EB"/>
    <w:rsid w:val="00AF2C90"/>
    <w:rsid w:val="00B011A0"/>
    <w:rsid w:val="00B134D9"/>
    <w:rsid w:val="00B223B5"/>
    <w:rsid w:val="00B22BEE"/>
    <w:rsid w:val="00B24E54"/>
    <w:rsid w:val="00B339E9"/>
    <w:rsid w:val="00B42B02"/>
    <w:rsid w:val="00B46840"/>
    <w:rsid w:val="00B5224C"/>
    <w:rsid w:val="00B535FB"/>
    <w:rsid w:val="00B56258"/>
    <w:rsid w:val="00B74A10"/>
    <w:rsid w:val="00B96C42"/>
    <w:rsid w:val="00B97DF0"/>
    <w:rsid w:val="00BA6144"/>
    <w:rsid w:val="00BC0B82"/>
    <w:rsid w:val="00BC2436"/>
    <w:rsid w:val="00BC58F4"/>
    <w:rsid w:val="00BD247D"/>
    <w:rsid w:val="00BE1C97"/>
    <w:rsid w:val="00BF2719"/>
    <w:rsid w:val="00BF4A26"/>
    <w:rsid w:val="00BF516E"/>
    <w:rsid w:val="00BF6A15"/>
    <w:rsid w:val="00C01106"/>
    <w:rsid w:val="00C05F83"/>
    <w:rsid w:val="00C20ACD"/>
    <w:rsid w:val="00C300E6"/>
    <w:rsid w:val="00C36FF0"/>
    <w:rsid w:val="00C37C99"/>
    <w:rsid w:val="00C4117A"/>
    <w:rsid w:val="00C44F4A"/>
    <w:rsid w:val="00C46B09"/>
    <w:rsid w:val="00C618E4"/>
    <w:rsid w:val="00C62D6E"/>
    <w:rsid w:val="00C6677A"/>
    <w:rsid w:val="00C7269F"/>
    <w:rsid w:val="00C75322"/>
    <w:rsid w:val="00C771A8"/>
    <w:rsid w:val="00C77426"/>
    <w:rsid w:val="00C82AE9"/>
    <w:rsid w:val="00C87836"/>
    <w:rsid w:val="00C93908"/>
    <w:rsid w:val="00C940F0"/>
    <w:rsid w:val="00C9723F"/>
    <w:rsid w:val="00CA1C73"/>
    <w:rsid w:val="00CA609E"/>
    <w:rsid w:val="00CA6F72"/>
    <w:rsid w:val="00CB2B2E"/>
    <w:rsid w:val="00CB3206"/>
    <w:rsid w:val="00CD195A"/>
    <w:rsid w:val="00CE0B03"/>
    <w:rsid w:val="00CF0617"/>
    <w:rsid w:val="00CF0CE6"/>
    <w:rsid w:val="00CF1E3E"/>
    <w:rsid w:val="00CF30DD"/>
    <w:rsid w:val="00CF7283"/>
    <w:rsid w:val="00D000B5"/>
    <w:rsid w:val="00D00D8F"/>
    <w:rsid w:val="00D35808"/>
    <w:rsid w:val="00D368E5"/>
    <w:rsid w:val="00D416AF"/>
    <w:rsid w:val="00D533C6"/>
    <w:rsid w:val="00D54B61"/>
    <w:rsid w:val="00D57C29"/>
    <w:rsid w:val="00D67A96"/>
    <w:rsid w:val="00D80263"/>
    <w:rsid w:val="00D84084"/>
    <w:rsid w:val="00D96D5F"/>
    <w:rsid w:val="00DA30F3"/>
    <w:rsid w:val="00DA7C58"/>
    <w:rsid w:val="00DD0632"/>
    <w:rsid w:val="00DD5EF6"/>
    <w:rsid w:val="00DF27F8"/>
    <w:rsid w:val="00E016C2"/>
    <w:rsid w:val="00E03D0F"/>
    <w:rsid w:val="00E04038"/>
    <w:rsid w:val="00E1174A"/>
    <w:rsid w:val="00E159F3"/>
    <w:rsid w:val="00E16F84"/>
    <w:rsid w:val="00E20A49"/>
    <w:rsid w:val="00E21C4E"/>
    <w:rsid w:val="00E24F53"/>
    <w:rsid w:val="00E338F4"/>
    <w:rsid w:val="00E42FA9"/>
    <w:rsid w:val="00E45BDC"/>
    <w:rsid w:val="00E46576"/>
    <w:rsid w:val="00E469C2"/>
    <w:rsid w:val="00E47196"/>
    <w:rsid w:val="00E711A8"/>
    <w:rsid w:val="00E71DEF"/>
    <w:rsid w:val="00E8205D"/>
    <w:rsid w:val="00E946B2"/>
    <w:rsid w:val="00E957C3"/>
    <w:rsid w:val="00EA2100"/>
    <w:rsid w:val="00EA340D"/>
    <w:rsid w:val="00EA5CFC"/>
    <w:rsid w:val="00EB0848"/>
    <w:rsid w:val="00EB2BC2"/>
    <w:rsid w:val="00EB32AE"/>
    <w:rsid w:val="00EC49AC"/>
    <w:rsid w:val="00EE30FF"/>
    <w:rsid w:val="00EE53FB"/>
    <w:rsid w:val="00EE658A"/>
    <w:rsid w:val="00F040BD"/>
    <w:rsid w:val="00F069BE"/>
    <w:rsid w:val="00F205C7"/>
    <w:rsid w:val="00F259BF"/>
    <w:rsid w:val="00F36828"/>
    <w:rsid w:val="00F40502"/>
    <w:rsid w:val="00F42FD4"/>
    <w:rsid w:val="00F60BEA"/>
    <w:rsid w:val="00F614C4"/>
    <w:rsid w:val="00F61D98"/>
    <w:rsid w:val="00F664FF"/>
    <w:rsid w:val="00F70B50"/>
    <w:rsid w:val="00F76800"/>
    <w:rsid w:val="00F95AA1"/>
    <w:rsid w:val="00FA0B40"/>
    <w:rsid w:val="00FA283C"/>
    <w:rsid w:val="00FB2723"/>
    <w:rsid w:val="00FC1EB5"/>
    <w:rsid w:val="00FC6ED0"/>
    <w:rsid w:val="00FD1AEA"/>
    <w:rsid w:val="00FD424B"/>
    <w:rsid w:val="00FD78CD"/>
    <w:rsid w:val="00FE67F2"/>
    <w:rsid w:val="00FF08C2"/>
    <w:rsid w:val="00FF30D1"/>
    <w:rsid w:val="00FF3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1D8417"/>
  <w15:chartTrackingRefBased/>
  <w15:docId w15:val="{FD15EB57-E66F-4232-82BD-DF68CA78E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E6E32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05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05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05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057D"/>
    <w:rPr>
      <w:sz w:val="18"/>
      <w:szCs w:val="18"/>
    </w:rPr>
  </w:style>
  <w:style w:type="character" w:customStyle="1" w:styleId="tgt">
    <w:name w:val="tgt"/>
    <w:basedOn w:val="a0"/>
    <w:rsid w:val="005E057D"/>
  </w:style>
  <w:style w:type="paragraph" w:styleId="a7">
    <w:name w:val="Title"/>
    <w:basedOn w:val="a"/>
    <w:next w:val="a"/>
    <w:link w:val="a8"/>
    <w:uiPriority w:val="10"/>
    <w:qFormat/>
    <w:rsid w:val="00062796"/>
    <w:pPr>
      <w:snapToGrid w:val="0"/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06279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istory-span">
    <w:name w:val="history-span"/>
    <w:basedOn w:val="a0"/>
    <w:rsid w:val="00786121"/>
  </w:style>
  <w:style w:type="paragraph" w:styleId="a9">
    <w:name w:val="List Paragraph"/>
    <w:basedOn w:val="a"/>
    <w:uiPriority w:val="34"/>
    <w:qFormat/>
    <w:rsid w:val="002D29C4"/>
    <w:pPr>
      <w:ind w:firstLineChars="200" w:firstLine="420"/>
    </w:pPr>
  </w:style>
  <w:style w:type="character" w:styleId="aa">
    <w:name w:val="Hyperlink"/>
    <w:basedOn w:val="a0"/>
    <w:uiPriority w:val="99"/>
    <w:unhideWhenUsed/>
    <w:rsid w:val="007041B1"/>
    <w:rPr>
      <w:color w:val="0000FF"/>
      <w:u w:val="single"/>
    </w:rPr>
  </w:style>
  <w:style w:type="character" w:styleId="ab">
    <w:name w:val="Strong"/>
    <w:basedOn w:val="a0"/>
    <w:uiPriority w:val="22"/>
    <w:qFormat/>
    <w:rsid w:val="009858E6"/>
    <w:rPr>
      <w:b/>
      <w:bCs/>
    </w:rPr>
  </w:style>
  <w:style w:type="character" w:customStyle="1" w:styleId="row-boolean">
    <w:name w:val="row-boolean"/>
    <w:basedOn w:val="a0"/>
    <w:rsid w:val="00F205C7"/>
  </w:style>
  <w:style w:type="paragraph" w:customStyle="1" w:styleId="1">
    <w:name w:val="样式1"/>
    <w:basedOn w:val="2"/>
    <w:link w:val="10"/>
    <w:qFormat/>
    <w:rsid w:val="007E6E32"/>
    <w:pPr>
      <w:spacing w:before="120" w:after="120" w:line="240" w:lineRule="auto"/>
    </w:pPr>
    <w:rPr>
      <w:rFonts w:ascii="Times New Roman" w:eastAsia="宋体" w:hAnsi="Times New Roman" w:cs="Times New Roman"/>
      <w:color w:val="2F5496" w:themeColor="accent1" w:themeShade="BF"/>
      <w:sz w:val="24"/>
      <w:szCs w:val="24"/>
      <w14:ligatures w14:val="standardContextual"/>
    </w:rPr>
  </w:style>
  <w:style w:type="character" w:customStyle="1" w:styleId="10">
    <w:name w:val="样式1 字符"/>
    <w:basedOn w:val="20"/>
    <w:link w:val="1"/>
    <w:rsid w:val="007E6E32"/>
    <w:rPr>
      <w:rFonts w:ascii="Times New Roman" w:eastAsia="宋体" w:hAnsi="Times New Roman" w:cs="Times New Roman"/>
      <w:b/>
      <w:bCs/>
      <w:color w:val="2F5496" w:themeColor="accent1" w:themeShade="BF"/>
      <w:sz w:val="24"/>
      <w:szCs w:val="24"/>
      <w14:ligatures w14:val="standardContextual"/>
    </w:rPr>
  </w:style>
  <w:style w:type="character" w:customStyle="1" w:styleId="20">
    <w:name w:val="标题 2 字符"/>
    <w:basedOn w:val="a0"/>
    <w:link w:val="2"/>
    <w:uiPriority w:val="9"/>
    <w:semiHidden/>
    <w:rsid w:val="007E6E32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c">
    <w:name w:val="Table Grid"/>
    <w:basedOn w:val="a1"/>
    <w:uiPriority w:val="39"/>
    <w:rsid w:val="007E6E32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rm">
    <w:name w:val="term"/>
    <w:basedOn w:val="a0"/>
    <w:rsid w:val="00EB08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111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9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96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4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8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2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2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5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4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2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2</TotalTime>
  <Pages>1</Pages>
  <Words>405</Words>
  <Characters>2315</Characters>
  <Application>Microsoft Office Word</Application>
  <DocSecurity>0</DocSecurity>
  <Lines>19</Lines>
  <Paragraphs>5</Paragraphs>
  <ScaleCrop>false</ScaleCrop>
  <Company/>
  <LinksUpToDate>false</LinksUpToDate>
  <CharactersWithSpaces>2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un</dc:creator>
  <cp:keywords/>
  <dc:description/>
  <cp:lastModifiedBy>李俊 李俊</cp:lastModifiedBy>
  <cp:revision>90</cp:revision>
  <dcterms:created xsi:type="dcterms:W3CDTF">2025-07-24T13:08:00Z</dcterms:created>
  <dcterms:modified xsi:type="dcterms:W3CDTF">2026-04-16T09:05:00Z</dcterms:modified>
</cp:coreProperties>
</file>